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93F14" w14:textId="12E622AC" w:rsidR="004736D4" w:rsidRPr="0004790A" w:rsidRDefault="008E141F" w:rsidP="008E141F">
      <w:pPr>
        <w:spacing w:after="240" w:line="240" w:lineRule="auto"/>
        <w:ind w:right="-852"/>
        <w:rPr>
          <w:rFonts w:ascii="Times New Roman" w:eastAsia="Calibri" w:hAnsi="Times New Roman" w:cs="Times New Roman"/>
          <w:sz w:val="24"/>
          <w:lang w:val="en-US"/>
        </w:rPr>
      </w:pPr>
      <w:r w:rsidRPr="0004790A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Changes in t</w:t>
      </w:r>
      <w:bookmarkStart w:id="0" w:name="_GoBack"/>
      <w:bookmarkEnd w:id="0"/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he SPPB score (95% confidence interval) between 2012 and 2017 according to sex-specific </w:t>
      </w:r>
      <w:proofErr w:type="spellStart"/>
      <w:r w:rsidRPr="0004790A">
        <w:rPr>
          <w:rFonts w:ascii="Times New Roman" w:eastAsia="Calibri" w:hAnsi="Times New Roman" w:cs="Times New Roman"/>
          <w:sz w:val="24"/>
          <w:lang w:val="en-US"/>
        </w:rPr>
        <w:t>tertiles</w:t>
      </w:r>
      <w:r w:rsidRPr="0004790A">
        <w:rPr>
          <w:rFonts w:ascii="Times New Roman" w:eastAsia="Calibri" w:hAnsi="Times New Roman" w:cs="Times New Roman"/>
          <w:sz w:val="24"/>
          <w:vertAlign w:val="superscript"/>
          <w:lang w:val="en-US"/>
        </w:rPr>
        <w:t>a</w:t>
      </w:r>
      <w:proofErr w:type="spellEnd"/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of change in dietary magnesium intake between 2012 and 2017, by sex. Adjusted </w:t>
      </w:r>
      <w:proofErr w:type="spellStart"/>
      <w:r w:rsidRPr="0004790A">
        <w:rPr>
          <w:rFonts w:ascii="Times New Roman" w:eastAsia="Calibri" w:hAnsi="Times New Roman" w:cs="Times New Roman"/>
          <w:sz w:val="24"/>
          <w:lang w:val="en-US"/>
        </w:rPr>
        <w:t>models</w:t>
      </w:r>
      <w:r w:rsidRPr="0004790A">
        <w:rPr>
          <w:rFonts w:ascii="Times New Roman" w:eastAsia="Calibri" w:hAnsi="Times New Roman" w:cs="Times New Roman"/>
          <w:sz w:val="24"/>
          <w:vertAlign w:val="superscript"/>
          <w:lang w:val="en-US"/>
        </w:rPr>
        <w:t>b</w:t>
      </w:r>
      <w:proofErr w:type="spellEnd"/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stratified by baseline physical activity, musculoskeletal disease, obesity</w:t>
      </w:r>
      <w:r w:rsidR="004736D4" w:rsidRPr="0004790A">
        <w:rPr>
          <w:rFonts w:ascii="Times New Roman" w:eastAsia="Calibri" w:hAnsi="Times New Roman" w:cs="Times New Roman"/>
          <w:sz w:val="24"/>
          <w:lang w:val="en-US"/>
        </w:rPr>
        <w:t>,</w:t>
      </w:r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04790A">
        <w:rPr>
          <w:rFonts w:ascii="Times New Roman" w:eastAsia="Calibri" w:hAnsi="Times New Roman" w:cs="Times New Roman"/>
          <w:sz w:val="24"/>
          <w:lang w:val="en-US"/>
        </w:rPr>
        <w:t>cardiometabolic</w:t>
      </w:r>
      <w:proofErr w:type="spellEnd"/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disease</w:t>
      </w:r>
      <w:r w:rsidR="004736D4" w:rsidRPr="0004790A">
        <w:rPr>
          <w:rFonts w:ascii="Times New Roman" w:eastAsia="Calibri" w:hAnsi="Times New Roman" w:cs="Times New Roman"/>
          <w:sz w:val="24"/>
          <w:lang w:val="en-US"/>
        </w:rPr>
        <w:t xml:space="preserve"> and alcohol intake</w:t>
      </w:r>
      <w:r w:rsidRPr="0004790A">
        <w:rPr>
          <w:rFonts w:ascii="Times New Roman" w:eastAsia="Calibri" w:hAnsi="Times New Roman" w:cs="Times New Roman"/>
          <w:sz w:val="24"/>
          <w:lang w:val="en-US"/>
        </w:rPr>
        <w:t xml:space="preserve"> (N=863). </w:t>
      </w:r>
    </w:p>
    <w:tbl>
      <w:tblPr>
        <w:tblW w:w="10773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4"/>
        <w:gridCol w:w="3402"/>
        <w:gridCol w:w="1843"/>
        <w:gridCol w:w="2126"/>
        <w:gridCol w:w="1842"/>
        <w:gridCol w:w="1276"/>
      </w:tblGrid>
      <w:tr w:rsidR="0004790A" w:rsidRPr="0004790A" w14:paraId="6E98206D" w14:textId="77777777" w:rsidTr="005561D7">
        <w:trPr>
          <w:trHeight w:val="60"/>
        </w:trPr>
        <w:tc>
          <w:tcPr>
            <w:tcW w:w="368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937D2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361498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Tertile</w:t>
            </w:r>
            <w:proofErr w:type="spellEnd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 xml:space="preserve"> 1</w:t>
            </w:r>
          </w:p>
          <w:p w14:paraId="6AC0DE9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(Intake decrease)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90D3F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Tertile</w:t>
            </w:r>
            <w:proofErr w:type="spellEnd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 xml:space="preserve"> 2</w:t>
            </w:r>
          </w:p>
          <w:p w14:paraId="35EDE60E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(Intermediate intake)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9F7B76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Tertile</w:t>
            </w:r>
            <w:proofErr w:type="spellEnd"/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 xml:space="preserve"> 3 </w:t>
            </w:r>
          </w:p>
          <w:p w14:paraId="3B4FFF36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(Intake increase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FE8DF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GB" w:eastAsia="es-ES"/>
              </w:rPr>
              <w:t>P for interaction</w:t>
            </w:r>
          </w:p>
        </w:tc>
      </w:tr>
      <w:tr w:rsidR="0004790A" w:rsidRPr="0004790A" w14:paraId="1251F87C" w14:textId="77777777" w:rsidTr="005561D7">
        <w:trPr>
          <w:trHeight w:val="8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20F98C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244C1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4723C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FF44A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8D6B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27F3F3A7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B663E4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2089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Physical activity ≤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median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E13E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18 (-0.56; 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4C736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B4B98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97 (0.24; 1.7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6FCC0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0.79</w:t>
            </w:r>
          </w:p>
        </w:tc>
      </w:tr>
      <w:tr w:rsidR="0004790A" w:rsidRPr="0004790A" w14:paraId="26392223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D71AD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DADC1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Physical activity &gt;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median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FA46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14 (-0.89;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39EE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B07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 xml:space="preserve"> 1.07 (0.30; 1.83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68EC2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210E1B9B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DF5D92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A77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usculoskeletal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68321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71 (0.06; 1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16F5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3B1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1.43 (0.77; 2.0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9CBD1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0.02</w:t>
            </w:r>
          </w:p>
        </w:tc>
      </w:tr>
      <w:tr w:rsidR="0004790A" w:rsidRPr="0004790A" w14:paraId="4F031FD1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45C866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5C8A5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out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usculoskeletal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48BF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76 (-1.61; 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682F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B3FE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31 (-0.55; 1.16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17D99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5CF95358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E863FA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397F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BMI≥30</w:t>
            </w: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 kg/m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AA88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27 (-1.19; 0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684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1537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82 (-0.06; 1.7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DB37D3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7</w:t>
            </w:r>
          </w:p>
        </w:tc>
      </w:tr>
      <w:tr w:rsidR="0004790A" w:rsidRPr="0004790A" w14:paraId="18C5C0BC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F51ED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GB" w:eastAsia="es-E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CDB5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BMI&lt;30</w:t>
            </w: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 kg/m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E861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26 (-0.39;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A614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49CA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1.09 (0.43; 1.74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B5AD4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4031992E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7F9F65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2E140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cardiometabolic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 xml:space="preserve"> 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GB" w:eastAsia="es-E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81BF5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24 (-1.98; 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55953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B09E65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47 (-2.15; 1.2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B948F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7</w:t>
            </w:r>
          </w:p>
        </w:tc>
      </w:tr>
      <w:tr w:rsidR="0004790A" w:rsidRPr="0004790A" w14:paraId="084E62E6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E44F0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7931E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out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cardiometabolic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 xml:space="preserve"> 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GB" w:eastAsia="es-E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1396E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6 (-0.49; 0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EDD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0032D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1.16 (0.60; 1.72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7ABE3C9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 w:eastAsia="es-ES"/>
              </w:rPr>
            </w:pPr>
          </w:p>
        </w:tc>
      </w:tr>
      <w:tr w:rsidR="0004790A" w:rsidRPr="0004790A" w14:paraId="3098B2F6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34D2F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8E3D85" w14:textId="4BD0DE36" w:rsidR="004736D4" w:rsidRPr="0004790A" w:rsidRDefault="004814CF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oderate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/heavy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rink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B17D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07 (-0.75; 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D9A8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8EBCBC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0.68 (-0.03; 1.38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64EB43E6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0.45</w:t>
            </w:r>
          </w:p>
        </w:tc>
      </w:tr>
      <w:tr w:rsidR="0004790A" w:rsidRPr="0004790A" w14:paraId="36D11596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164A20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26A7C3" w14:textId="4D3954D0" w:rsidR="004736D4" w:rsidRPr="0004790A" w:rsidRDefault="004814CF" w:rsidP="00FA5AA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Abst</w:t>
            </w:r>
            <w:r w:rsidR="00FA5AA3"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a</w:t>
            </w: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i</w:t>
            </w:r>
            <w:r w:rsidR="00FA5AA3"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n</w:t>
            </w: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er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f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E9A5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30 (-0.45; 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72CAE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DFB419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1.40 (0.66; 2.14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3D0D004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 w:eastAsia="es-ES"/>
              </w:rPr>
            </w:pPr>
          </w:p>
        </w:tc>
      </w:tr>
      <w:tr w:rsidR="0004790A" w:rsidRPr="0004790A" w14:paraId="51CF2674" w14:textId="77777777" w:rsidTr="005561D7">
        <w:trPr>
          <w:trHeight w:val="8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35FB41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F4A555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79AFA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812E4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9423E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386951CE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03197E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B915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Physical activity ≤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median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515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37 (-1.14;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5F7A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196FF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40 (-1.19;0.4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CAA00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40</w:t>
            </w:r>
          </w:p>
        </w:tc>
      </w:tr>
      <w:tr w:rsidR="0004790A" w:rsidRPr="0004790A" w14:paraId="7AA1A92B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7426F3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70D51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Physical activity &gt;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median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6E2DA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39 (-0.25;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739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3B8F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18 (-0.45;0.81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7B275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5973ABF2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E3D20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36AE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usculoskeletal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6668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17 (-0.79; 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A2A3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0E8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19 (-1.14; 0.7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86E7B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57</w:t>
            </w:r>
          </w:p>
        </w:tc>
      </w:tr>
      <w:tr w:rsidR="0004790A" w:rsidRPr="0004790A" w14:paraId="5BF8960C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984EA9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8ADF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out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usculoskeletal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9946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9 (-0.65; 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F13D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8A08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7 (-0.52; 0.66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93463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27D72BDC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A138E0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E681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BMI≥30</w:t>
            </w: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 kg/m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AC9BD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51 (-0.34;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A409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932E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26 (-0.61; 1.1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A0E6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75</w:t>
            </w:r>
          </w:p>
        </w:tc>
      </w:tr>
      <w:tr w:rsidR="0004790A" w:rsidRPr="0004790A" w14:paraId="2A979AFA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BA515F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050B2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BMI&lt;30</w:t>
            </w: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 kg/m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BCCB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05 (-0.68; 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B8299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130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16 (-0.80; 0.48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7CDF8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23B5DA22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21425D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B9F96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cardiometabolic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 xml:space="preserve"> 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GB" w:eastAsia="es-E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60101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1.25 (0.12; 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15018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6A5C32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69 (-0.40; 2.3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5FBBD5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8</w:t>
            </w:r>
          </w:p>
        </w:tc>
      </w:tr>
      <w:tr w:rsidR="0004790A" w:rsidRPr="0004790A" w14:paraId="4685C93F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7E18A8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49164" w14:textId="77777777" w:rsidR="004736D4" w:rsidRPr="0004790A" w:rsidRDefault="004736D4" w:rsidP="005561D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Without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>cardiometabolic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val="en-US" w:eastAsia="es-ES"/>
              </w:rPr>
              <w:t xml:space="preserve"> disease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val="en-GB" w:eastAsia="es-E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A7130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32 (-0.87; 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F954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BE02E1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32 (-0.88; 0.24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B8132C7" w14:textId="77777777" w:rsidR="004736D4" w:rsidRPr="0004790A" w:rsidRDefault="004736D4" w:rsidP="005561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04790A" w:rsidRPr="0004790A" w14:paraId="04770D80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863E45" w14:textId="77777777" w:rsidR="00E266AE" w:rsidRPr="0004790A" w:rsidRDefault="00E266AE" w:rsidP="00E266A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0FA260" w14:textId="6DB99960" w:rsidR="00E266AE" w:rsidRPr="0004790A" w:rsidRDefault="004814CF" w:rsidP="00E266A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Moderate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/heavy </w:t>
            </w: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drink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D51764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04 (-0.49; 0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F1AFE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EB3692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-0.21 (-0.75; 0.33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729976FF" w14:textId="607FCC0A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44</w:t>
            </w:r>
          </w:p>
        </w:tc>
      </w:tr>
      <w:tr w:rsidR="0004790A" w:rsidRPr="0004790A" w14:paraId="10B7C9BC" w14:textId="77777777" w:rsidTr="005561D7">
        <w:trPr>
          <w:trHeight w:val="8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D9A86" w14:textId="77777777" w:rsidR="00E266AE" w:rsidRPr="0004790A" w:rsidRDefault="00E266AE" w:rsidP="00E266A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 w:eastAsia="es-E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DFB45" w14:textId="0B1D712D" w:rsidR="00E266AE" w:rsidRPr="0004790A" w:rsidRDefault="004814CF" w:rsidP="00FA5AA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eastAsia="es-ES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Abst</w:t>
            </w:r>
            <w:r w:rsidR="00FA5AA3"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a</w:t>
            </w: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i</w:t>
            </w:r>
            <w:r w:rsidR="00FA5AA3"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n</w:t>
            </w:r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>er</w:t>
            </w:r>
            <w:r w:rsidRPr="0004790A">
              <w:rPr>
                <w:rFonts w:ascii="Times New Roman" w:eastAsia="Calibri" w:hAnsi="Times New Roman" w:cs="Times New Roman"/>
                <w:bCs/>
                <w:vertAlign w:val="superscript"/>
                <w:lang w:eastAsia="es-ES"/>
              </w:rPr>
              <w:t>f</w:t>
            </w:r>
            <w:proofErr w:type="spellEnd"/>
            <w:r w:rsidRPr="0004790A">
              <w:rPr>
                <w:rFonts w:ascii="Times New Roman" w:eastAsia="Calibri" w:hAnsi="Times New Roman" w:cs="Times New Roman"/>
                <w:bCs/>
                <w:lang w:eastAsia="es-E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D51D1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55 (-0.98; 2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8B144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55E97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  <w:r w:rsidRPr="0004790A">
              <w:rPr>
                <w:rFonts w:ascii="Times New Roman" w:eastAsia="Calibri" w:hAnsi="Times New Roman" w:cs="Times New Roman"/>
                <w:lang w:val="en-US" w:eastAsia="es-ES"/>
              </w:rPr>
              <w:t>0.47 (-0.99; 1.94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A7503" w14:textId="77777777" w:rsidR="00E266AE" w:rsidRPr="0004790A" w:rsidRDefault="00E266AE" w:rsidP="00E2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</w:tbl>
    <w:p w14:paraId="2D82FF33" w14:textId="4E694AFB" w:rsidR="00CB4FC8" w:rsidRPr="0004790A" w:rsidRDefault="008E141F" w:rsidP="00CB4FC8">
      <w:pPr>
        <w:spacing w:after="0" w:line="240" w:lineRule="auto"/>
        <w:ind w:right="-994"/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</w:pPr>
      <w:r w:rsidRPr="0004790A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Note 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SPPB: Short Physical Performance Battery test; BMI: body mass index: CVD: cardiovascular disease</w:t>
      </w:r>
    </w:p>
    <w:p w14:paraId="15850D4A" w14:textId="77777777" w:rsidR="00CB4FC8" w:rsidRPr="0004790A" w:rsidRDefault="00CB4FC8" w:rsidP="00CB4FC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Sex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-specific 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ut-points were -59.8 and -5.99 mg/d in women and -42.6 and 11.6 mg/d in men for magnesium.</w:t>
      </w:r>
    </w:p>
    <w:p w14:paraId="7CCFE78C" w14:textId="10B17132" w:rsidR="00CB4FC8" w:rsidRPr="0004790A" w:rsidRDefault="00CB4FC8" w:rsidP="00CB4FC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Model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djusted for baseline SPPB score (tertiles of score), age (&lt;70, 70-79, ≥80 y), educational level (primary, secondary, university) and</w:t>
      </w:r>
      <w:r w:rsidRPr="0004790A">
        <w:rPr>
          <w:rFonts w:ascii="Times New Roman" w:eastAsia="Calibri" w:hAnsi="Times New Roman" w:cs="Times New Roman"/>
          <w:sz w:val="18"/>
          <w:szCs w:val="18"/>
          <w:u w:val="single"/>
          <w:lang w:val="en-US"/>
        </w:rPr>
        <w:t xml:space="preserve"> 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physical activity (tertiles of METs-h/w), smoking status (current</w:t>
      </w:r>
      <w:r w:rsidR="00B81E34"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,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former</w:t>
      </w:r>
      <w:r w:rsidR="00B81E34"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,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never), BMI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kg/m</w:t>
      </w:r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), TV-watching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h/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wk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) and alcohol intake (tertiles of g/d) </w:t>
      </w:r>
    </w:p>
    <w:p w14:paraId="445BFCA0" w14:textId="77777777" w:rsidR="008E141F" w:rsidRPr="0004790A" w:rsidRDefault="008E141F" w:rsidP="008E141F">
      <w:pPr>
        <w:spacing w:after="0" w:line="240" w:lineRule="auto"/>
        <w:ind w:right="-994"/>
        <w:rPr>
          <w:rFonts w:ascii="Times New Roman" w:eastAsia="Calibri" w:hAnsi="Times New Roman" w:cs="Times New Roman"/>
          <w:bCs/>
          <w:sz w:val="18"/>
          <w:szCs w:val="18"/>
          <w:vertAlign w:val="superscript"/>
          <w:lang w:val="en-GB" w:eastAsia="es-ES"/>
        </w:rPr>
      </w:pPr>
      <w:proofErr w:type="spellStart"/>
      <w:r w:rsidRPr="0004790A">
        <w:rPr>
          <w:rFonts w:ascii="Times New Roman" w:eastAsia="Calibri" w:hAnsi="Times New Roman" w:cs="Times New Roman"/>
          <w:bCs/>
          <w:sz w:val="18"/>
          <w:szCs w:val="18"/>
          <w:vertAlign w:val="superscript"/>
          <w:lang w:val="en-US" w:eastAsia="es-ES"/>
        </w:rPr>
        <w:t>c</w:t>
      </w:r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>Sex</w:t>
      </w:r>
      <w:proofErr w:type="spellEnd"/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>-specific median for physical activity were 23.5 METs-h/</w:t>
      </w:r>
      <w:proofErr w:type="spellStart"/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>wk</w:t>
      </w:r>
      <w:proofErr w:type="spellEnd"/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 xml:space="preserve"> for men and 17.5 METs-h/w for women.</w:t>
      </w:r>
      <w:r w:rsidRPr="0004790A">
        <w:rPr>
          <w:rFonts w:ascii="Times New Roman" w:eastAsia="Calibri" w:hAnsi="Times New Roman" w:cs="Times New Roman"/>
          <w:bCs/>
          <w:sz w:val="18"/>
          <w:szCs w:val="18"/>
          <w:vertAlign w:val="superscript"/>
          <w:lang w:val="en-GB" w:eastAsia="es-ES"/>
        </w:rPr>
        <w:t xml:space="preserve"> </w:t>
      </w:r>
    </w:p>
    <w:p w14:paraId="17F7630A" w14:textId="77777777" w:rsidR="008E141F" w:rsidRPr="0004790A" w:rsidRDefault="008E141F" w:rsidP="008E141F">
      <w:pPr>
        <w:spacing w:after="0" w:line="240" w:lineRule="auto"/>
        <w:ind w:right="-994"/>
        <w:rPr>
          <w:rFonts w:ascii="Times New Roman" w:eastAsia="Calibri" w:hAnsi="Times New Roman" w:cs="Times New Roman"/>
          <w:bCs/>
          <w:sz w:val="18"/>
          <w:szCs w:val="18"/>
          <w:lang w:val="en-GB" w:eastAsia="es-ES"/>
        </w:rPr>
      </w:pPr>
      <w:proofErr w:type="spellStart"/>
      <w:r w:rsidRPr="0004790A">
        <w:rPr>
          <w:rFonts w:ascii="Times New Roman" w:eastAsia="Calibri" w:hAnsi="Times New Roman" w:cs="Times New Roman"/>
          <w:bCs/>
          <w:sz w:val="18"/>
          <w:szCs w:val="18"/>
          <w:vertAlign w:val="superscript"/>
          <w:lang w:val="en-GB" w:eastAsia="es-ES"/>
        </w:rPr>
        <w:t>d</w:t>
      </w:r>
      <w:r w:rsidRPr="0004790A">
        <w:rPr>
          <w:rFonts w:ascii="Times New Roman" w:eastAsia="Calibri" w:hAnsi="Times New Roman" w:cs="Times New Roman"/>
          <w:bCs/>
          <w:sz w:val="18"/>
          <w:szCs w:val="18"/>
          <w:lang w:val="en-GB" w:eastAsia="es-ES"/>
        </w:rPr>
        <w:t>Musculoskeletal</w:t>
      </w:r>
      <w:proofErr w:type="spellEnd"/>
      <w:r w:rsidRPr="0004790A">
        <w:rPr>
          <w:rFonts w:ascii="Times New Roman" w:eastAsia="Calibri" w:hAnsi="Times New Roman" w:cs="Times New Roman"/>
          <w:bCs/>
          <w:sz w:val="18"/>
          <w:szCs w:val="18"/>
          <w:lang w:val="en-GB" w:eastAsia="es-ES"/>
        </w:rPr>
        <w:t xml:space="preserve"> disease included arthritis, osteoarthritis or hip fracture. </w:t>
      </w:r>
    </w:p>
    <w:p w14:paraId="089F331B" w14:textId="683F1840" w:rsidR="008E141F" w:rsidRPr="0004790A" w:rsidRDefault="008E141F" w:rsidP="008E141F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pt-BR"/>
        </w:rPr>
        <w:lastRenderedPageBreak/>
        <w:t>e</w:t>
      </w:r>
      <w:r w:rsidRPr="0004790A">
        <w:rPr>
          <w:lang w:val="en-US"/>
        </w:rPr>
        <w:t>C</w:t>
      </w:r>
      <w:r w:rsidRPr="0004790A">
        <w:rPr>
          <w:rFonts w:ascii="Times New Roman" w:eastAsia="Calibri" w:hAnsi="Times New Roman" w:cs="Times New Roman"/>
          <w:sz w:val="18"/>
          <w:szCs w:val="18"/>
          <w:lang w:val="en-US" w:eastAsia="pt-BR"/>
        </w:rPr>
        <w:t>ardiometabolic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 w:eastAsia="pt-BR"/>
        </w:rPr>
        <w:t xml:space="preserve"> disease included cardiovascular disease (heart failure, heart attack and stroke) and diabetes. </w:t>
      </w:r>
      <w:r w:rsidRPr="0004790A">
        <w:rPr>
          <w:rFonts w:ascii="Times New Roman" w:eastAsia="Calibri" w:hAnsi="Times New Roman" w:cs="Times New Roman"/>
          <w:lang w:val="en-US"/>
        </w:rPr>
        <w:t xml:space="preserve"> </w:t>
      </w:r>
    </w:p>
    <w:p w14:paraId="5792329B" w14:textId="4349C4E6" w:rsidR="00E266AE" w:rsidRPr="0004790A" w:rsidRDefault="00E266AE" w:rsidP="008E141F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bCs/>
          <w:sz w:val="18"/>
          <w:szCs w:val="18"/>
          <w:vertAlign w:val="superscript"/>
          <w:lang w:val="en-US" w:eastAsia="es-ES"/>
        </w:rPr>
        <w:t>f</w:t>
      </w:r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>Abstainer</w:t>
      </w:r>
      <w:proofErr w:type="spellEnd"/>
      <w:r w:rsidRPr="0004790A">
        <w:rPr>
          <w:rFonts w:ascii="Times New Roman" w:eastAsia="Calibri" w:hAnsi="Times New Roman" w:cs="Times New Roman"/>
          <w:bCs/>
          <w:sz w:val="18"/>
          <w:szCs w:val="18"/>
          <w:lang w:val="en-US" w:eastAsia="es-ES"/>
        </w:rPr>
        <w:t xml:space="preserve"> category included consumers of &lt;0.1 g/d of alcohol</w:t>
      </w:r>
    </w:p>
    <w:p w14:paraId="5E783653" w14:textId="77777777" w:rsidR="008E141F" w:rsidRPr="0004790A" w:rsidRDefault="008E141F" w:rsidP="008E141F">
      <w:pPr>
        <w:rPr>
          <w:rFonts w:ascii="Times New Roman" w:eastAsia="Calibri" w:hAnsi="Times New Roman" w:cs="Times New Roman"/>
          <w:b/>
          <w:sz w:val="24"/>
          <w:highlight w:val="yellow"/>
          <w:lang w:val="en-US"/>
        </w:rPr>
      </w:pPr>
      <w:r w:rsidRPr="0004790A">
        <w:rPr>
          <w:rFonts w:ascii="Times New Roman" w:eastAsia="Calibri" w:hAnsi="Times New Roman" w:cs="Times New Roman"/>
          <w:b/>
          <w:sz w:val="24"/>
          <w:highlight w:val="yellow"/>
          <w:lang w:val="en-US"/>
        </w:rPr>
        <w:br w:type="page"/>
      </w:r>
    </w:p>
    <w:p w14:paraId="0A94C2D8" w14:textId="77777777" w:rsidR="00CB4FC8" w:rsidRPr="0004790A" w:rsidRDefault="00CB4FC8" w:rsidP="00CB4FC8">
      <w:pPr>
        <w:spacing w:after="240" w:line="240" w:lineRule="auto"/>
        <w:rPr>
          <w:sz w:val="24"/>
          <w:lang w:val="en-US"/>
        </w:rPr>
      </w:pPr>
      <w:r w:rsidRPr="0004790A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ry table 2</w:t>
      </w:r>
      <w:r w:rsidRPr="0004790A">
        <w:rPr>
          <w:rFonts w:ascii="Times New Roman" w:eastAsia="Calibri" w:hAnsi="Times New Roman" w:cs="Times New Roman"/>
          <w:sz w:val="24"/>
          <w:lang w:val="en-US"/>
        </w:rPr>
        <w:t>. Changes in the SPPB score (95% confidence interval) between 2012 and 2017 according to EU dietary reference values for magnesium (N=863)</w:t>
      </w:r>
    </w:p>
    <w:tbl>
      <w:tblPr>
        <w:tblStyle w:val="TableGrid"/>
        <w:tblW w:w="104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36"/>
        <w:gridCol w:w="2155"/>
        <w:gridCol w:w="1700"/>
        <w:gridCol w:w="2268"/>
        <w:gridCol w:w="1984"/>
        <w:gridCol w:w="1862"/>
      </w:tblGrid>
      <w:tr w:rsidR="0004790A" w:rsidRPr="0004790A" w14:paraId="2C6F22A3" w14:textId="77777777" w:rsidTr="00467D1E"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7C10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B3002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D6710" w14:textId="77777777" w:rsidR="00CB4FC8" w:rsidRPr="0004790A" w:rsidRDefault="00CB4FC8" w:rsidP="00467D1E">
            <w:pPr>
              <w:ind w:left="-625" w:firstLine="625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79C57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Consistent non-</w:t>
            </w:r>
            <w:proofErr w:type="spellStart"/>
            <w:r w:rsidRPr="0004790A">
              <w:rPr>
                <w:rFonts w:ascii="Times New Roman" w:eastAsia="Calibri" w:hAnsi="Times New Roman" w:cs="Times New Roman"/>
                <w:lang w:val="en-US"/>
              </w:rPr>
              <w:t>compliance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5930B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From non-compliance to </w:t>
            </w:r>
            <w:proofErr w:type="spellStart"/>
            <w:r w:rsidRPr="0004790A">
              <w:rPr>
                <w:rFonts w:ascii="Times New Roman" w:eastAsia="Calibri" w:hAnsi="Times New Roman" w:cs="Times New Roman"/>
                <w:lang w:val="en-US"/>
              </w:rPr>
              <w:t>compliance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6D3E0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From compliance to non-</w:t>
            </w:r>
            <w:proofErr w:type="spellStart"/>
            <w:r w:rsidRPr="0004790A">
              <w:rPr>
                <w:rFonts w:ascii="Times New Roman" w:eastAsia="Calibri" w:hAnsi="Times New Roman" w:cs="Times New Roman"/>
                <w:lang w:val="en-US"/>
              </w:rPr>
              <w:t>compliance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B3221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 xml:space="preserve">Consistent </w:t>
            </w:r>
            <w:proofErr w:type="spellStart"/>
            <w:r w:rsidRPr="0004790A">
              <w:rPr>
                <w:rFonts w:ascii="Times New Roman" w:eastAsia="Calibri" w:hAnsi="Times New Roman" w:cs="Times New Roman"/>
                <w:lang w:val="en-US"/>
              </w:rPr>
              <w:t>compliance</w:t>
            </w:r>
            <w:r w:rsidRPr="000479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790A" w:rsidRPr="0004790A" w14:paraId="1C686939" w14:textId="77777777" w:rsidTr="00467D1E"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08A6D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 xml:space="preserve">Adequate intak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1B4ED0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AB6BE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6B3A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C365BB2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4790A" w:rsidRPr="0004790A" w14:paraId="2238B92D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973F7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2B6C7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Overal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2AC76F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1D0AE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F7782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53876F7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4790A" w:rsidRPr="0004790A" w14:paraId="60CDDE82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4A5D9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FB6002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B9EEF09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Participant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B4522F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313 (3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AE00E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135 (1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5244D8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203 (23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A27B81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212 (24.6)</w:t>
            </w:r>
          </w:p>
        </w:tc>
      </w:tr>
      <w:tr w:rsidR="0004790A" w:rsidRPr="0004790A" w14:paraId="2B3094D0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DE1C2F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C13AF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6BC0DE4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Mean change,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6DE48E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-21.8 (4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5F7AD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35.7 (6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5B6463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83.4 (86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F27212D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28.6 (92.3)</w:t>
            </w:r>
          </w:p>
        </w:tc>
      </w:tr>
      <w:tr w:rsidR="0004790A" w:rsidRPr="0004790A" w14:paraId="3C3AE10E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C9C4C3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8E0E1C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8C01487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Multivariable</w:t>
            </w:r>
            <w:proofErr w:type="spellEnd"/>
            <w:r w:rsidRPr="0004790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</w:rPr>
              <w:t>model</w:t>
            </w:r>
            <w:r w:rsidRPr="0004790A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E04D0C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87C35" w14:textId="5ABEC5B6" w:rsidR="00CB4FC8" w:rsidRPr="0004790A" w:rsidRDefault="00AD4D5B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0.58 (0.14; 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1D597" w14:textId="5B74B3FB" w:rsidR="00CB4FC8" w:rsidRPr="0004790A" w:rsidRDefault="00AD4D5B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0.05 (-0.44; 0.3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82C07FB" w14:textId="7E2F738A" w:rsidR="00CB4FC8" w:rsidRPr="0004790A" w:rsidRDefault="00AD4D5B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0.19 (-0.20; 0.57)</w:t>
            </w:r>
          </w:p>
        </w:tc>
      </w:tr>
      <w:tr w:rsidR="0004790A" w:rsidRPr="0004790A" w14:paraId="767BBB8C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D8AAC1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B91B1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Wome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4B11C80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F353C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CA3DB9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8AED705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4790A" w:rsidRPr="0004790A" w14:paraId="303937CA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D6D6CF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FB7ADE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1A59547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Participant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85C9D96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145 (3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64055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66 (1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AEE99A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</w:rPr>
              <w:t>103 (23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54481EE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125 (28.5)</w:t>
            </w:r>
          </w:p>
        </w:tc>
      </w:tr>
      <w:tr w:rsidR="0004790A" w:rsidRPr="0004790A" w14:paraId="19F5A1DB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1E204B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C9A3E8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6A1B9C5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Mean change,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560A723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-28.2 (3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8CB20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44.7 (6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954333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105.2 (98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F3FB45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41.2 (94.3)</w:t>
            </w:r>
          </w:p>
        </w:tc>
      </w:tr>
      <w:tr w:rsidR="0004790A" w:rsidRPr="0004790A" w14:paraId="59EEE40B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4F0FE4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21AD05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1F750CB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Multivariable</w:t>
            </w:r>
            <w:proofErr w:type="spellEnd"/>
            <w:r w:rsidRPr="0004790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</w:rPr>
              <w:t>model</w:t>
            </w:r>
            <w:r w:rsidRPr="0004790A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E3232A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8A434" w14:textId="56DFCBE4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1.09 (0.44;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50343A" w14:textId="0DD41706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0.32 (-0.25; 0.9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2F05B65" w14:textId="0780FA92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bCs/>
                <w:lang w:val="en-GB"/>
              </w:rPr>
              <w:t>0.54 (-0.01; 1.09)</w:t>
            </w:r>
          </w:p>
        </w:tc>
      </w:tr>
      <w:tr w:rsidR="0004790A" w:rsidRPr="0004790A" w14:paraId="46BEC368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AF563C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C1D48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Me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4C12B1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611B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91F48A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E5F3D48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4790A" w:rsidRPr="0004790A" w14:paraId="6034F2AC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5B34DD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07D216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C135AA1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Participant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8894A6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168 (3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BB8D0E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69 (1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1F2961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100 (23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783392A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87 (20.5)</w:t>
            </w:r>
          </w:p>
        </w:tc>
      </w:tr>
      <w:tr w:rsidR="0004790A" w:rsidRPr="0004790A" w14:paraId="180473D6" w14:textId="77777777" w:rsidTr="00467D1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4E9855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36EBA3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9FAC899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4790A">
              <w:rPr>
                <w:rFonts w:ascii="Times New Roman" w:eastAsia="Calibri" w:hAnsi="Times New Roman" w:cs="Times New Roman"/>
                <w:lang w:val="en-US"/>
              </w:rPr>
              <w:t>Mean change,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EE5D24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-16.4 (4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7F377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62.2 (6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3D759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60.9 (64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729573C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10.5 (86.7)</w:t>
            </w:r>
          </w:p>
        </w:tc>
      </w:tr>
      <w:tr w:rsidR="0004790A" w:rsidRPr="0004790A" w14:paraId="2F70049C" w14:textId="77777777" w:rsidTr="00467D1E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CA6D0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8841C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0D41B" w14:textId="77777777" w:rsidR="00CB4FC8" w:rsidRPr="0004790A" w:rsidRDefault="00CB4FC8" w:rsidP="00467D1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4790A">
              <w:rPr>
                <w:rFonts w:ascii="Times New Roman" w:eastAsia="Calibri" w:hAnsi="Times New Roman" w:cs="Times New Roman"/>
              </w:rPr>
              <w:t>Multivariable</w:t>
            </w:r>
            <w:proofErr w:type="spellEnd"/>
            <w:r w:rsidRPr="0004790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4790A">
              <w:rPr>
                <w:rFonts w:ascii="Times New Roman" w:eastAsia="Calibri" w:hAnsi="Times New Roman" w:cs="Times New Roman"/>
              </w:rPr>
              <w:t>model</w:t>
            </w:r>
            <w:r w:rsidRPr="0004790A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5D08C" w14:textId="77777777" w:rsidR="00CB4FC8" w:rsidRPr="0004790A" w:rsidRDefault="00CB4FC8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624E" w14:textId="3DBE5E30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790A">
              <w:rPr>
                <w:rFonts w:ascii="Times New Roman" w:eastAsia="Calibri" w:hAnsi="Times New Roman" w:cs="Times New Roman"/>
              </w:rPr>
              <w:t>0.06 (-0.54; 0.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DFCD6" w14:textId="20C8A35D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-0.33 (-0.85; 0.21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87EA" w14:textId="1374F088" w:rsidR="00CB4FC8" w:rsidRPr="0004790A" w:rsidRDefault="00100B7E" w:rsidP="00467D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790A">
              <w:rPr>
                <w:rFonts w:ascii="Times New Roman" w:eastAsia="Calibri" w:hAnsi="Times New Roman" w:cs="Times New Roman"/>
                <w:lang w:val="en-GB"/>
              </w:rPr>
              <w:t>0.05 (-0.51; 0.61)</w:t>
            </w:r>
          </w:p>
        </w:tc>
      </w:tr>
    </w:tbl>
    <w:p w14:paraId="776D9E06" w14:textId="77777777" w:rsidR="00CB4FC8" w:rsidRPr="0004790A" w:rsidRDefault="00CB4FC8" w:rsidP="00CB4FC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</w:pP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Note SPPB: Short Physical Performance Battery test</w:t>
      </w:r>
    </w:p>
    <w:p w14:paraId="435445B7" w14:textId="77777777" w:rsidR="00CB4FC8" w:rsidRPr="0004790A" w:rsidRDefault="00CB4FC8" w:rsidP="00CB4FC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Cut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-off points for recommendation compliance were </w:t>
      </w:r>
      <w:r w:rsidRPr="0004790A">
        <w:rPr>
          <w:rFonts w:ascii="Trebuchet MS" w:eastAsia="Calibri" w:hAnsi="Trebuchet MS" w:cs="Times New Roman"/>
          <w:sz w:val="18"/>
          <w:szCs w:val="18"/>
          <w:lang w:val="en-US"/>
        </w:rPr>
        <w:t>≥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300 mg/d (women) and ≥350 mg/d (men).</w:t>
      </w:r>
    </w:p>
    <w:p w14:paraId="0EC05A86" w14:textId="0F787ED5" w:rsidR="00100B7E" w:rsidRPr="0004790A" w:rsidRDefault="00100B7E" w:rsidP="00100B7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Model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djusted for baseline SPPB score (tertiles of score), age (&lt;70, 70-79, ≥80 y), educational level (primary, secondary, university) and</w:t>
      </w:r>
      <w:r w:rsidRPr="0004790A">
        <w:rPr>
          <w:rFonts w:ascii="Times New Roman" w:eastAsia="Calibri" w:hAnsi="Times New Roman" w:cs="Times New Roman"/>
          <w:sz w:val="18"/>
          <w:szCs w:val="18"/>
          <w:u w:val="single"/>
          <w:lang w:val="en-US"/>
        </w:rPr>
        <w:t xml:space="preserve"> 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physical activity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METs-h/w), smoking status (current; former; never), BMI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kg/m</w:t>
      </w:r>
      <w:r w:rsidRPr="0004790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), TV-watching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h/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wk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) and alcohol intake (</w:t>
      </w:r>
      <w:proofErr w:type="spellStart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>tertiles</w:t>
      </w:r>
      <w:proofErr w:type="spellEnd"/>
      <w:r w:rsidRPr="0004790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f g/d) </w:t>
      </w:r>
    </w:p>
    <w:p w14:paraId="0011CF4C" w14:textId="77777777" w:rsidR="00CB4FC8" w:rsidRPr="0004790A" w:rsidRDefault="00CB4FC8" w:rsidP="00CB4FC8">
      <w:pPr>
        <w:rPr>
          <w:lang w:val="en-US"/>
        </w:rPr>
      </w:pPr>
    </w:p>
    <w:p w14:paraId="7121E7E7" w14:textId="77777777" w:rsidR="008744B4" w:rsidRPr="0004790A" w:rsidRDefault="008744B4">
      <w:pPr>
        <w:rPr>
          <w:lang w:val="en-US"/>
        </w:rPr>
      </w:pPr>
    </w:p>
    <w:sectPr w:rsidR="008744B4" w:rsidRPr="0004790A" w:rsidSect="008E141F">
      <w:type w:val="continuous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1F"/>
    <w:rsid w:val="0004790A"/>
    <w:rsid w:val="00096813"/>
    <w:rsid w:val="00100B7E"/>
    <w:rsid w:val="0012151B"/>
    <w:rsid w:val="004736D4"/>
    <w:rsid w:val="004814CF"/>
    <w:rsid w:val="0069427F"/>
    <w:rsid w:val="006C27ED"/>
    <w:rsid w:val="008744B4"/>
    <w:rsid w:val="008E141F"/>
    <w:rsid w:val="00AD4D5B"/>
    <w:rsid w:val="00B81E34"/>
    <w:rsid w:val="00CB4FC8"/>
    <w:rsid w:val="00E266AE"/>
    <w:rsid w:val="00F25A53"/>
    <w:rsid w:val="00FA5AA3"/>
    <w:rsid w:val="00FB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CAE1"/>
  <w15:chartTrackingRefBased/>
  <w15:docId w15:val="{E61DAA99-87A9-47F8-A87B-62F3BE00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1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C8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Arias Fernández</dc:creator>
  <cp:keywords/>
  <dc:description/>
  <cp:lastModifiedBy>Elaiya Bharathi K.</cp:lastModifiedBy>
  <cp:revision>8</cp:revision>
  <dcterms:created xsi:type="dcterms:W3CDTF">2021-12-22T10:13:00Z</dcterms:created>
  <dcterms:modified xsi:type="dcterms:W3CDTF">2022-01-19T05:12:00Z</dcterms:modified>
</cp:coreProperties>
</file>